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485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879"/>
        <w:gridCol w:w="992"/>
        <w:gridCol w:w="851"/>
        <w:gridCol w:w="1701"/>
        <w:gridCol w:w="708"/>
        <w:gridCol w:w="1276"/>
        <w:gridCol w:w="1276"/>
        <w:gridCol w:w="992"/>
        <w:gridCol w:w="851"/>
        <w:gridCol w:w="850"/>
        <w:gridCol w:w="567"/>
        <w:gridCol w:w="992"/>
        <w:gridCol w:w="1985"/>
        <w:gridCol w:w="567"/>
        <w:gridCol w:w="998"/>
      </w:tblGrid>
      <w:tr>
        <w:trPr>
          <w:trHeight w:val="578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6"/>
                <w:szCs w:val="16"/>
              </w:rPr>
              <w:t>Author, count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6"/>
                <w:szCs w:val="16"/>
              </w:rPr>
              <w:t>Journal (Year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6"/>
                <w:szCs w:val="16"/>
              </w:rPr>
              <w:t>Study desig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6"/>
                <w:szCs w:val="16"/>
              </w:rPr>
              <w:t>Number of patients with acne scarrin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6"/>
                <w:szCs w:val="16"/>
              </w:rPr>
              <w:t>Blind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6"/>
                <w:szCs w:val="16"/>
              </w:rPr>
              <w:t>Randomiz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6"/>
                <w:szCs w:val="16"/>
              </w:rPr>
              <w:t>Primary measure of efficac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6"/>
                <w:szCs w:val="16"/>
              </w:rPr>
              <w:t>Number of treatment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6"/>
                <w:szCs w:val="16"/>
              </w:rPr>
              <w:t>Duration between treatments (week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6"/>
                <w:szCs w:val="16"/>
              </w:rPr>
              <w:t>Timing of final assessment of efficac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6"/>
                <w:szCs w:val="16"/>
              </w:rPr>
              <w:t>Losses to follow u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6"/>
                <w:szCs w:val="16"/>
              </w:rPr>
              <w:t>Statistical significance of results measuring efficac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6"/>
                <w:szCs w:val="16"/>
              </w:rPr>
              <w:t>Adverse even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6"/>
                <w:szCs w:val="16"/>
              </w:rPr>
              <w:t>Needle length used (mm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6"/>
                <w:szCs w:val="16"/>
              </w:rPr>
              <w:t>Skin phototype</w:t>
            </w:r>
          </w:p>
        </w:tc>
      </w:tr>
      <w:tr>
        <w:trPr>
          <w:trHeight w:val="931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Leheta et al., Egy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ermatologic Surgery</w:t>
            </w:r>
            <w:r>
              <w:rPr>
                <w:rFonts w:eastAsia="MS Mincho;ＭＳ 明朝" w:cs="Times New Roman" w:ascii="Times New Roman" w:hAnsi="Times New Roman"/>
                <w:iCs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201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Prospective, controll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30 (15 treated with skin needling and 15 with 100% TCA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Assessor blinded. Patients not blind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Randomization of either treatment to each side of the fa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Severity score of 1-3 for each scar then each score combined to get a total sco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4 weeks after the final treatme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 xml:space="preserve">2 developed acne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Type 2:1</w:t>
            </w:r>
          </w:p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Type 3:15</w:t>
            </w:r>
          </w:p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Type 4:1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(not broken down in terms of treatment)</w:t>
            </w:r>
          </w:p>
        </w:tc>
      </w:tr>
      <w:tr>
        <w:trPr>
          <w:trHeight w:val="578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Fabbrocini et al., Ital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bCs/>
                <w:i/>
                <w:sz w:val="16"/>
                <w:szCs w:val="16"/>
              </w:rPr>
              <w:t>Cosmetic Dermatology</w:t>
            </w:r>
            <w:r>
              <w:rPr>
                <w:rFonts w:eastAsia="MS Mincho;ＭＳ 明朝" w:cs="Times New Roman" w:ascii="Times New Roman" w:hAnsi="Times New Roman"/>
                <w:bCs/>
                <w:sz w:val="16"/>
                <w:szCs w:val="16"/>
              </w:rPr>
              <w:t xml:space="preserve"> (</w:t>
            </w: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2011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Prospective, controll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12 (6 treated with skin needling and 6 with skin needling and topical PRP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0-10 scar severity sco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32 weeks after the last treatme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ot reported</w:t>
            </w:r>
          </w:p>
        </w:tc>
      </w:tr>
      <w:tr>
        <w:trPr>
          <w:trHeight w:val="941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Sharad., Ind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i/>
                <w:sz w:val="16"/>
                <w:szCs w:val="16"/>
              </w:rPr>
              <w:t>Journal of Cosmetic Dermatology</w:t>
            </w: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 xml:space="preserve"> (201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Prospective, controll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30 (15 treated with skin needling and 15 with skin needling and GA peel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ot report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Echelle d’Evaluation clinique des Cicatrices d’acne classific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5 treatments ea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3 months after the last treatme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 xml:space="preserve">1 developed milia and 3 developed post-inflammatory </w:t>
            </w:r>
            <w:r>
              <w:rPr>
                <w:rFonts w:eastAsia="MS Mincho;ＭＳ 明朝" w:cs="Times New Roman" w:ascii="Times New Roman" w:hAnsi="Times New Roman"/>
                <w:color w:val="000000"/>
                <w:sz w:val="16"/>
                <w:szCs w:val="16"/>
              </w:rPr>
              <w:t>hyperpigmentation</w:t>
            </w: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 xml:space="preserve"> in the skin-needling group. 1 patient developed milia in the combined grou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Type 3-4:15 (in the group receiving skin needling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</w:rPr>
        <w:t xml:space="preserve">Table II: </w:t>
      </w:r>
      <w:r>
        <w:rPr>
          <w:rFonts w:cs="Times New Roman" w:ascii="Times New Roman" w:hAnsi="Times New Roman"/>
          <w:b/>
          <w:color w:val="000000"/>
        </w:rPr>
        <w:t>Studies Evaluating the Efficacy of Skin Needling Compared to Other Methods of Treatment for Acne Scarring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CA, trichloroacetic acid; PRP, platelet-rich plasma; GA, glycolic acid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6T03:07:00Z</dcterms:created>
  <dc:creator>Pintor, Bebe June</dc:creator>
  <dc:description/>
  <dc:language>en-US</dc:language>
  <cp:lastModifiedBy>Pintor, Bebe June</cp:lastModifiedBy>
  <dcterms:modified xsi:type="dcterms:W3CDTF">2015-04-06T03:08:00Z</dcterms:modified>
  <cp:revision>1</cp:revision>
  <dc:subject/>
  <dc:title/>
</cp:coreProperties>
</file>